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EDC68" w14:textId="047CDC7C" w:rsidR="000D5077" w:rsidRDefault="00F12FCD">
      <w:pPr>
        <w:rPr>
          <w:lang w:val="en-US"/>
        </w:rPr>
      </w:pPr>
      <w:r w:rsidRPr="00F12FCD">
        <w:rPr>
          <w:lang w:val="en-US"/>
        </w:rPr>
        <w:t>List of figure</w:t>
      </w:r>
      <w:r>
        <w:rPr>
          <w:lang w:val="en-US"/>
        </w:rPr>
        <w:t xml:space="preserve"> </w:t>
      </w:r>
      <w:r w:rsidRPr="00F12FCD">
        <w:rPr>
          <w:lang w:val="en-US"/>
        </w:rPr>
        <w:t>captions</w:t>
      </w:r>
      <w:r>
        <w:rPr>
          <w:lang w:val="en-US"/>
        </w:rPr>
        <w:t>:</w:t>
      </w:r>
    </w:p>
    <w:p w14:paraId="56C6904A" w14:textId="77777777" w:rsidR="006809DE" w:rsidRPr="006809DE" w:rsidRDefault="006809DE">
      <w:pPr>
        <w:rPr>
          <w:rFonts w:ascii="Times New Roman" w:hAnsi="Times New Roman" w:cs="Times New Roman"/>
          <w:lang w:val="en-US"/>
        </w:rPr>
      </w:pPr>
      <w:bookmarkStart w:id="0" w:name="_Hlk190971418"/>
      <w:r w:rsidRPr="006809DE">
        <w:rPr>
          <w:rFonts w:ascii="Times New Roman" w:hAnsi="Times New Roman" w:cs="Times New Roman"/>
          <w:lang w:val="en-US"/>
        </w:rPr>
        <w:t>Fig 1. Knowledge of AGYW about SRH and HIV services offered</w:t>
      </w:r>
      <w:bookmarkEnd w:id="0"/>
      <w:r w:rsidRPr="006809DE">
        <w:rPr>
          <w:rFonts w:ascii="Times New Roman" w:hAnsi="Times New Roman" w:cs="Times New Roman"/>
          <w:lang w:val="en-US"/>
        </w:rPr>
        <w:t xml:space="preserve"> </w:t>
      </w:r>
    </w:p>
    <w:p w14:paraId="18EE6142" w14:textId="7D238587" w:rsidR="006809DE" w:rsidRPr="006809DE" w:rsidRDefault="006809DE">
      <w:pPr>
        <w:rPr>
          <w:lang w:val="en-US"/>
        </w:rPr>
      </w:pPr>
      <w:r w:rsidRPr="006809DE">
        <w:rPr>
          <w:rFonts w:ascii="Times New Roman" w:hAnsi="Times New Roman" w:cs="Times New Roman"/>
          <w:lang w:val="en-US"/>
        </w:rPr>
        <w:t>Fig 2. Types of SRH and HIV services received by the AGYW on the day of visit to the health facility</w:t>
      </w:r>
    </w:p>
    <w:sectPr w:rsidR="006809DE" w:rsidRPr="006809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FCD"/>
    <w:rsid w:val="000D5077"/>
    <w:rsid w:val="001D0E9C"/>
    <w:rsid w:val="004D29A8"/>
    <w:rsid w:val="006809DE"/>
    <w:rsid w:val="006F1A68"/>
    <w:rsid w:val="00873C49"/>
    <w:rsid w:val="00C70E29"/>
    <w:rsid w:val="00E75550"/>
    <w:rsid w:val="00F12FCD"/>
    <w:rsid w:val="00FE6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8B37E"/>
  <w15:chartTrackingRefBased/>
  <w15:docId w15:val="{200C5ACE-FC1F-46DB-9B83-5D2CCC619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changa, Vasco</dc:creator>
  <cp:keywords/>
  <dc:description/>
  <cp:lastModifiedBy>Vasco Muchanga</cp:lastModifiedBy>
  <cp:revision>2</cp:revision>
  <dcterms:created xsi:type="dcterms:W3CDTF">2025-10-06T21:25:00Z</dcterms:created>
  <dcterms:modified xsi:type="dcterms:W3CDTF">2025-10-06T21:25:00Z</dcterms:modified>
</cp:coreProperties>
</file>